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Toc7009686"/>
    <w:bookmarkStart w:id="1" w:name="_Toc7175417"/>
    <w:bookmarkStart w:id="2" w:name="_GoBack"/>
    <w:bookmarkEnd w:id="2"/>
    <w:p w:rsidR="000A73DD" w:rsidRPr="00260152" w:rsidRDefault="000A73DD" w:rsidP="000A73DD">
      <w:pPr>
        <w:rPr>
          <w:rFonts w:eastAsia="Times New Roman"/>
          <w:b/>
          <w:bCs/>
          <w:i/>
          <w:iCs/>
          <w:szCs w:val="20"/>
          <w:lang w:eastAsia="en-GB"/>
        </w:rPr>
      </w:pPr>
      <w:r w:rsidRPr="00260152">
        <w:rPr>
          <w:rFonts w:eastAsia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BD6DDF" wp14:editId="632CD263">
                <wp:simplePos x="0" y="0"/>
                <wp:positionH relativeFrom="column">
                  <wp:posOffset>482097</wp:posOffset>
                </wp:positionH>
                <wp:positionV relativeFrom="paragraph">
                  <wp:posOffset>463085</wp:posOffset>
                </wp:positionV>
                <wp:extent cx="2571750" cy="1847850"/>
                <wp:effectExtent l="0" t="0" r="19050" b="19050"/>
                <wp:wrapNone/>
                <wp:docPr id="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1750" cy="1847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A73DD" w:rsidRPr="002507A4" w:rsidRDefault="000A73DD" w:rsidP="000A73DD">
                            <w:pPr>
                              <w:jc w:val="both"/>
                              <w:rPr>
                                <w:rFonts w:cs="Arial"/>
                              </w:rPr>
                            </w:pPr>
                            <w:r w:rsidRPr="002507A4">
                              <w:rPr>
                                <w:rFonts w:cs="Arial"/>
                              </w:rPr>
                              <w:t>Number of records identified (n</w:t>
                            </w:r>
                            <w:r>
                              <w:rPr>
                                <w:rFonts w:cs="Arial"/>
                              </w:rPr>
                              <w:t>=5761</w:t>
                            </w:r>
                            <w:r w:rsidRPr="002507A4">
                              <w:rPr>
                                <w:rFonts w:cs="Arial"/>
                              </w:rPr>
                              <w:t xml:space="preserve">) via: </w:t>
                            </w:r>
                          </w:p>
                          <w:p w:rsidR="000A73DD" w:rsidRPr="002507A4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cs="Arial"/>
                              </w:rPr>
                            </w:pPr>
                            <w:r w:rsidRPr="002507A4">
                              <w:rPr>
                                <w:rFonts w:cs="Arial"/>
                              </w:rPr>
                              <w:t>MEDLINE (Ovid) (n=1</w:t>
                            </w:r>
                            <w:r>
                              <w:rPr>
                                <w:rFonts w:cs="Arial"/>
                              </w:rPr>
                              <w:t>,710</w:t>
                            </w:r>
                            <w:r w:rsidRPr="002507A4">
                              <w:rPr>
                                <w:rFonts w:cs="Arial"/>
                              </w:rPr>
                              <w:t>)</w:t>
                            </w:r>
                          </w:p>
                          <w:p w:rsidR="000A73DD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EMBASE (n= 3,556</w:t>
                            </w:r>
                            <w:r w:rsidRPr="002507A4">
                              <w:rPr>
                                <w:rFonts w:cs="Arial"/>
                              </w:rPr>
                              <w:t>)</w:t>
                            </w:r>
                          </w:p>
                          <w:p w:rsidR="000A73DD" w:rsidRPr="002507A4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cs="Arial"/>
                              </w:rPr>
                            </w:pPr>
                            <w:proofErr w:type="spellStart"/>
                            <w:r>
                              <w:rPr>
                                <w:rFonts w:cs="Arial"/>
                              </w:rPr>
                              <w:t>PsycINFO</w:t>
                            </w:r>
                            <w:proofErr w:type="spellEnd"/>
                            <w:r>
                              <w:rPr>
                                <w:rFonts w:cs="Arial"/>
                              </w:rPr>
                              <w:t xml:space="preserve"> (n=495)</w:t>
                            </w:r>
                          </w:p>
                          <w:p w:rsidR="000A73DD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CINAHL+ (n= 0</w:t>
                            </w:r>
                            <w:r w:rsidRPr="002507A4">
                              <w:rPr>
                                <w:rFonts w:cs="Arial"/>
                              </w:rPr>
                              <w:t>)</w:t>
                            </w:r>
                          </w:p>
                          <w:p w:rsidR="000A73DD" w:rsidRPr="002507A4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Cochrane Library (n= 0)</w:t>
                            </w:r>
                          </w:p>
                          <w:p w:rsidR="000A73DD" w:rsidRPr="002507A4" w:rsidRDefault="000A73DD" w:rsidP="000A73DD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</w:p>
                          <w:p w:rsidR="000A73DD" w:rsidRPr="002507A4" w:rsidRDefault="000A73DD" w:rsidP="000A73DD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</w:p>
                          <w:p w:rsidR="000A73DD" w:rsidRPr="002507A4" w:rsidRDefault="000A73DD" w:rsidP="000A73D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BD6DDF" id="Text Box 3" o:spid="_x0000_s1026" style="position:absolute;margin-left:37.95pt;margin-top:36.45pt;width:202.5pt;height:14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" fillcolor="window" strokecolor="windowText">
                <v:path arrowok="t"/>
                <v:textbox>
                  <w:txbxContent>
                    <w:p w:rsidR="000A73DD" w:rsidRPr="002507A4" w:rsidRDefault="000A73DD" w:rsidP="000A73DD">
                      <w:pPr>
                        <w:jc w:val="both"/>
                        <w:rPr>
                          <w:rFonts w:cs="Arial"/>
                        </w:rPr>
                      </w:pPr>
                      <w:r w:rsidRPr="002507A4">
                        <w:rPr>
                          <w:rFonts w:cs="Arial"/>
                        </w:rPr>
                        <w:t>Number of records identified (n</w:t>
                      </w:r>
                      <w:r>
                        <w:rPr>
                          <w:rFonts w:cs="Arial"/>
                        </w:rPr>
                        <w:t>=5761</w:t>
                      </w:r>
                      <w:r w:rsidRPr="002507A4">
                        <w:rPr>
                          <w:rFonts w:cs="Arial"/>
                        </w:rPr>
                        <w:t xml:space="preserve">) via: </w:t>
                      </w:r>
                    </w:p>
                    <w:p w:rsidR="000A73DD" w:rsidRPr="002507A4" w:rsidRDefault="000A73DD" w:rsidP="000A73D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cs="Arial"/>
                        </w:rPr>
                      </w:pPr>
                      <w:r w:rsidRPr="002507A4">
                        <w:rPr>
                          <w:rFonts w:cs="Arial"/>
                        </w:rPr>
                        <w:t>MEDLINE (Ovid) (n=1</w:t>
                      </w:r>
                      <w:r>
                        <w:rPr>
                          <w:rFonts w:cs="Arial"/>
                        </w:rPr>
                        <w:t>,710</w:t>
                      </w:r>
                      <w:r w:rsidRPr="002507A4">
                        <w:rPr>
                          <w:rFonts w:cs="Arial"/>
                        </w:rPr>
                        <w:t>)</w:t>
                      </w:r>
                    </w:p>
                    <w:p w:rsidR="000A73DD" w:rsidRDefault="000A73DD" w:rsidP="000A73D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EMBASE (n= 3,556</w:t>
                      </w:r>
                      <w:r w:rsidRPr="002507A4">
                        <w:rPr>
                          <w:rFonts w:cs="Arial"/>
                        </w:rPr>
                        <w:t>)</w:t>
                      </w:r>
                    </w:p>
                    <w:p w:rsidR="000A73DD" w:rsidRPr="002507A4" w:rsidRDefault="000A73DD" w:rsidP="000A73D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PsycINFO (n=495)</w:t>
                      </w:r>
                    </w:p>
                    <w:p w:rsidR="000A73DD" w:rsidRDefault="000A73DD" w:rsidP="000A73D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CINAHL+ (n= 0</w:t>
                      </w:r>
                      <w:r w:rsidRPr="002507A4">
                        <w:rPr>
                          <w:rFonts w:cs="Arial"/>
                        </w:rPr>
                        <w:t>)</w:t>
                      </w:r>
                    </w:p>
                    <w:p w:rsidR="000A73DD" w:rsidRPr="002507A4" w:rsidRDefault="000A73DD" w:rsidP="000A73D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Cochrane Library (n= 0)</w:t>
                      </w:r>
                    </w:p>
                    <w:p w:rsidR="000A73DD" w:rsidRPr="002507A4" w:rsidRDefault="000A73DD" w:rsidP="000A73DD">
                      <w:pPr>
                        <w:jc w:val="center"/>
                        <w:rPr>
                          <w:rFonts w:cs="Arial"/>
                        </w:rPr>
                      </w:pPr>
                    </w:p>
                    <w:p w:rsidR="000A73DD" w:rsidRPr="002507A4" w:rsidRDefault="000A73DD" w:rsidP="000A73DD">
                      <w:pPr>
                        <w:jc w:val="center"/>
                        <w:rPr>
                          <w:rFonts w:cs="Arial"/>
                        </w:rPr>
                      </w:pPr>
                    </w:p>
                    <w:p w:rsidR="000A73DD" w:rsidRPr="002507A4" w:rsidRDefault="000A73DD" w:rsidP="000A73DD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260152">
        <w:rPr>
          <w:b/>
        </w:rPr>
        <w:t>Figure 1 - Systematic Review PRISMA</w:t>
      </w:r>
      <w:r>
        <w:rPr>
          <w:b/>
        </w:rPr>
        <w:t xml:space="preserve"> 2009</w:t>
      </w:r>
      <w:r w:rsidRPr="00260152">
        <w:rPr>
          <w:b/>
        </w:rPr>
        <w:t xml:space="preserve"> Flow Diagram</w:t>
      </w:r>
      <w:bookmarkEnd w:id="0"/>
      <w:bookmarkEnd w:id="1"/>
    </w:p>
    <w:p w:rsidR="000A73DD" w:rsidRPr="002507A4" w:rsidRDefault="000A73DD" w:rsidP="000A73DD">
      <w:pPr>
        <w:jc w:val="center"/>
        <w:rPr>
          <w:rFonts w:eastAsia="Times New Roman" w:cs="Arial"/>
          <w:b/>
          <w:lang w:eastAsia="en-GB"/>
        </w:rPr>
      </w:pPr>
    </w:p>
    <w:p w:rsidR="000A73DD" w:rsidRPr="002507A4" w:rsidRDefault="000A73DD" w:rsidP="000A73DD">
      <w:pPr>
        <w:jc w:val="center"/>
        <w:rPr>
          <w:rFonts w:eastAsia="Times New Roman" w:cs="Arial"/>
          <w:b/>
          <w:lang w:eastAsia="en-GB"/>
        </w:rPr>
      </w:pPr>
    </w:p>
    <w:p w:rsidR="000A73DD" w:rsidRPr="002507A4" w:rsidRDefault="000A73DD" w:rsidP="000A73DD">
      <w:pPr>
        <w:jc w:val="center"/>
        <w:rPr>
          <w:rFonts w:eastAsia="Times New Roman" w:cs="Arial"/>
          <w:b/>
          <w:lang w:eastAsia="en-GB"/>
        </w:rPr>
      </w:pPr>
    </w:p>
    <w:p w:rsidR="000A73DD" w:rsidRPr="002507A4" w:rsidRDefault="000A73DD" w:rsidP="000A73DD">
      <w:pPr>
        <w:jc w:val="center"/>
        <w:rPr>
          <w:rFonts w:eastAsia="Times New Roman" w:cs="Arial"/>
          <w:b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w:drawing>
          <wp:anchor distT="0" distB="0" distL="114300" distR="114300" simplePos="0" relativeHeight="251669504" behindDoc="1" locked="0" layoutInCell="1" allowOverlap="1" wp14:anchorId="498FF9A7" wp14:editId="336965C4">
            <wp:simplePos x="0" y="0"/>
            <wp:positionH relativeFrom="column">
              <wp:posOffset>95250</wp:posOffset>
            </wp:positionH>
            <wp:positionV relativeFrom="paragraph">
              <wp:posOffset>50806</wp:posOffset>
            </wp:positionV>
            <wp:extent cx="323850" cy="1400175"/>
            <wp:effectExtent l="0" t="0" r="0" b="9525"/>
            <wp:wrapTight wrapText="bothSides">
              <wp:wrapPolygon edited="0">
                <wp:start x="0" y="0"/>
                <wp:lineTo x="0" y="21453"/>
                <wp:lineTo x="20329" y="21453"/>
                <wp:lineTo x="20329" y="0"/>
                <wp:lineTo x="0" y="0"/>
              </wp:wrapPolygon>
            </wp:wrapTight>
            <wp:docPr id="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A73DD" w:rsidRPr="002507A4" w:rsidRDefault="000A73DD" w:rsidP="000A73DD">
      <w:pPr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7230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7230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rPr>
          <w:rFonts w:eastAsia="Times New Roman" w:cs="Arial"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71F1D5" wp14:editId="47576C38">
                <wp:simplePos x="0" y="0"/>
                <wp:positionH relativeFrom="column">
                  <wp:posOffset>3490111</wp:posOffset>
                </wp:positionH>
                <wp:positionV relativeFrom="paragraph">
                  <wp:posOffset>4602</wp:posOffset>
                </wp:positionV>
                <wp:extent cx="2729620" cy="1692998"/>
                <wp:effectExtent l="0" t="0" r="13970" b="2159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29620" cy="1692998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A73DD" w:rsidRPr="002507A4" w:rsidRDefault="000A73DD" w:rsidP="000A73DD">
                            <w:pPr>
                              <w:rPr>
                                <w:rFonts w:cs="Arial"/>
                              </w:rPr>
                            </w:pPr>
                            <w:r w:rsidRPr="002507A4">
                              <w:rPr>
                                <w:rFonts w:cs="Arial"/>
                              </w:rPr>
                              <w:t>Number of records excluded (n=</w:t>
                            </w:r>
                            <w:r>
                              <w:rPr>
                                <w:rFonts w:cs="Arial"/>
                              </w:rPr>
                              <w:t>5061</w:t>
                            </w:r>
                            <w:r w:rsidRPr="002507A4">
                              <w:rPr>
                                <w:rFonts w:cs="Arial"/>
                              </w:rPr>
                              <w:t>), reasons:</w:t>
                            </w:r>
                          </w:p>
                          <w:p w:rsidR="000A73DD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Out of scope (n=3,391</w:t>
                            </w:r>
                            <w:r w:rsidRPr="002507A4">
                              <w:rPr>
                                <w:rFonts w:cs="Arial"/>
                              </w:rPr>
                              <w:t>)</w:t>
                            </w:r>
                          </w:p>
                          <w:p w:rsidR="000A73DD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o mention of PROMs (n= 1,215)</w:t>
                            </w:r>
                          </w:p>
                          <w:p w:rsidR="000A73DD" w:rsidRPr="002507A4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</w:pPr>
                            <w:r w:rsidRPr="002C12F8">
                              <w:rPr>
                                <w:rFonts w:cs="Arial"/>
                              </w:rPr>
                              <w:t>Other (n= 45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71F1D5" id="Text Box 30" o:spid="_x0000_s1027" style="position:absolute;margin-left:274.8pt;margin-top:.35pt;width:214.95pt;height:13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" fillcolor="window" strokecolor="windowText" strokeweight="1pt">
                <v:path arrowok="t"/>
                <v:textbox>
                  <w:txbxContent>
                    <w:p w:rsidR="000A73DD" w:rsidRPr="002507A4" w:rsidRDefault="000A73DD" w:rsidP="000A73DD">
                      <w:pPr>
                        <w:rPr>
                          <w:rFonts w:cs="Arial"/>
                        </w:rPr>
                      </w:pPr>
                      <w:r w:rsidRPr="002507A4">
                        <w:rPr>
                          <w:rFonts w:cs="Arial"/>
                        </w:rPr>
                        <w:t>Number of records excluded (n=</w:t>
                      </w:r>
                      <w:r>
                        <w:rPr>
                          <w:rFonts w:cs="Arial"/>
                        </w:rPr>
                        <w:t>5061</w:t>
                      </w:r>
                      <w:r w:rsidRPr="002507A4">
                        <w:rPr>
                          <w:rFonts w:cs="Arial"/>
                        </w:rPr>
                        <w:t>), reasons:</w:t>
                      </w:r>
                    </w:p>
                    <w:p w:rsidR="000A73DD" w:rsidRDefault="000A73DD" w:rsidP="000A73D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Out of scope (n=3,391</w:t>
                      </w:r>
                      <w:r w:rsidRPr="002507A4">
                        <w:rPr>
                          <w:rFonts w:cs="Arial"/>
                        </w:rPr>
                        <w:t>)</w:t>
                      </w:r>
                    </w:p>
                    <w:p w:rsidR="000A73DD" w:rsidRDefault="000A73DD" w:rsidP="000A73D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No mention of PROMs (n= 1,215)</w:t>
                      </w:r>
                    </w:p>
                    <w:p w:rsidR="000A73DD" w:rsidRPr="002507A4" w:rsidRDefault="000A73DD" w:rsidP="000A73D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</w:pPr>
                      <w:r w:rsidRPr="002C12F8">
                        <w:rPr>
                          <w:rFonts w:cs="Arial"/>
                        </w:rPr>
                        <w:t>Other (n= 455)</w:t>
                      </w:r>
                    </w:p>
                  </w:txbxContent>
                </v:textbox>
              </v:roundrect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>
        <w:rPr>
          <w:rFonts w:eastAsia="Times New Roman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DF7349" wp14:editId="3A56BAA5">
                <wp:simplePos x="0" y="0"/>
                <wp:positionH relativeFrom="column">
                  <wp:posOffset>1733550</wp:posOffset>
                </wp:positionH>
                <wp:positionV relativeFrom="paragraph">
                  <wp:posOffset>65405</wp:posOffset>
                </wp:positionV>
                <wp:extent cx="0" cy="457200"/>
                <wp:effectExtent l="76200" t="0" r="5715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DB1B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36.5pt;margin-top:5.15pt;width:0;height:3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w:drawing>
          <wp:anchor distT="0" distB="0" distL="114300" distR="114300" simplePos="0" relativeHeight="251668480" behindDoc="1" locked="0" layoutInCell="1" allowOverlap="1" wp14:anchorId="2C4320FD" wp14:editId="2655439B">
            <wp:simplePos x="0" y="0"/>
            <wp:positionH relativeFrom="column">
              <wp:posOffset>103505</wp:posOffset>
            </wp:positionH>
            <wp:positionV relativeFrom="paragraph">
              <wp:posOffset>66675</wp:posOffset>
            </wp:positionV>
            <wp:extent cx="323850" cy="1400175"/>
            <wp:effectExtent l="0" t="0" r="0" b="9525"/>
            <wp:wrapTight wrapText="bothSides">
              <wp:wrapPolygon edited="0">
                <wp:start x="0" y="0"/>
                <wp:lineTo x="0" y="21453"/>
                <wp:lineTo x="20329" y="21453"/>
                <wp:lineTo x="20329" y="0"/>
                <wp:lineTo x="0" y="0"/>
              </wp:wrapPolygon>
            </wp:wrapTight>
            <wp:docPr id="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0F65E7" wp14:editId="59C52B87">
                <wp:simplePos x="0" y="0"/>
                <wp:positionH relativeFrom="column">
                  <wp:posOffset>547370</wp:posOffset>
                </wp:positionH>
                <wp:positionV relativeFrom="paragraph">
                  <wp:posOffset>45255</wp:posOffset>
                </wp:positionV>
                <wp:extent cx="2286000" cy="837446"/>
                <wp:effectExtent l="0" t="0" r="19050" b="2032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86000" cy="837446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A73DD" w:rsidRPr="000C389B" w:rsidRDefault="000A73DD" w:rsidP="000A73DD">
                            <w:pPr>
                              <w:jc w:val="both"/>
                              <w:rPr>
                                <w:rFonts w:cs="Arial"/>
                              </w:rPr>
                            </w:pPr>
                            <w:r w:rsidRPr="000C389B">
                              <w:rPr>
                                <w:rFonts w:cs="Arial"/>
                              </w:rPr>
                              <w:t xml:space="preserve">Number of title/abstract records screened after </w:t>
                            </w:r>
                            <w:r>
                              <w:rPr>
                                <w:rFonts w:cs="Arial"/>
                              </w:rPr>
                              <w:t>573</w:t>
                            </w:r>
                            <w:r w:rsidRPr="000C389B">
                              <w:rPr>
                                <w:rFonts w:cs="Arial"/>
                              </w:rPr>
                              <w:t xml:space="preserve"> duplicates removed (n=</w:t>
                            </w:r>
                            <w:r>
                              <w:rPr>
                                <w:rFonts w:cs="Arial"/>
                              </w:rPr>
                              <w:t>5,188</w:t>
                            </w:r>
                            <w:r w:rsidRPr="000C389B">
                              <w:rPr>
                                <w:rFonts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00F65E7" id="Text Box 2" o:spid="_x0000_s1028" style="position:absolute;margin-left:43.1pt;margin-top:3.55pt;width:180pt;height:65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" fillcolor="window" strokecolor="windowText" strokeweight="1pt">
                <v:path arrowok="t"/>
                <v:textbox>
                  <w:txbxContent>
                    <w:p w:rsidR="000A73DD" w:rsidRPr="000C389B" w:rsidRDefault="000A73DD" w:rsidP="000A73DD">
                      <w:pPr>
                        <w:jc w:val="both"/>
                        <w:rPr>
                          <w:rFonts w:cs="Arial"/>
                        </w:rPr>
                      </w:pPr>
                      <w:r w:rsidRPr="000C389B">
                        <w:rPr>
                          <w:rFonts w:cs="Arial"/>
                        </w:rPr>
                        <w:t xml:space="preserve">Number of title/abstract records screened after </w:t>
                      </w:r>
                      <w:r>
                        <w:rPr>
                          <w:rFonts w:cs="Arial"/>
                        </w:rPr>
                        <w:t>573</w:t>
                      </w:r>
                      <w:r w:rsidRPr="000C389B">
                        <w:rPr>
                          <w:rFonts w:cs="Arial"/>
                        </w:rPr>
                        <w:t xml:space="preserve"> duplicates removed (n=</w:t>
                      </w:r>
                      <w:r>
                        <w:rPr>
                          <w:rFonts w:cs="Arial"/>
                        </w:rPr>
                        <w:t>5,188</w:t>
                      </w:r>
                      <w:r w:rsidRPr="000C389B">
                        <w:rPr>
                          <w:rFonts w:cs="Arial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>
        <w:rPr>
          <w:rFonts w:eastAsia="Times New Roman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23C75C" wp14:editId="03A41527">
                <wp:simplePos x="0" y="0"/>
                <wp:positionH relativeFrom="column">
                  <wp:posOffset>2828925</wp:posOffset>
                </wp:positionH>
                <wp:positionV relativeFrom="paragraph">
                  <wp:posOffset>138430</wp:posOffset>
                </wp:positionV>
                <wp:extent cx="657225" cy="0"/>
                <wp:effectExtent l="0" t="76200" r="9525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2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4EB408" id="Straight Arrow Connector 8" o:spid="_x0000_s1026" type="#_x0000_t32" style="position:absolute;margin-left:222.75pt;margin-top:10.9pt;width:51.7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>
        <w:rPr>
          <w:rFonts w:eastAsia="Times New Roman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CC2F0B" wp14:editId="5C358379">
                <wp:simplePos x="0" y="0"/>
                <wp:positionH relativeFrom="column">
                  <wp:posOffset>1733550</wp:posOffset>
                </wp:positionH>
                <wp:positionV relativeFrom="paragraph">
                  <wp:posOffset>74295</wp:posOffset>
                </wp:positionV>
                <wp:extent cx="0" cy="1277620"/>
                <wp:effectExtent l="76200" t="0" r="95250" b="5588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21D9B8" id="Straight Arrow Connector 9" o:spid="_x0000_s1026" type="#_x0000_t32" style="position:absolute;margin-left:136.5pt;margin-top:5.85pt;width:0;height:100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01A7EE" wp14:editId="36940950">
                <wp:simplePos x="0" y="0"/>
                <wp:positionH relativeFrom="column">
                  <wp:posOffset>3483950</wp:posOffset>
                </wp:positionH>
                <wp:positionV relativeFrom="paragraph">
                  <wp:posOffset>168910</wp:posOffset>
                </wp:positionV>
                <wp:extent cx="2361062" cy="1617260"/>
                <wp:effectExtent l="0" t="0" r="20320" b="2159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61062" cy="161726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A73DD" w:rsidRPr="000C389B" w:rsidRDefault="000A73DD" w:rsidP="000A73DD">
                            <w:pPr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umber of papers excluded (n=118</w:t>
                            </w:r>
                            <w:r w:rsidRPr="000C389B">
                              <w:rPr>
                                <w:rFonts w:cs="Arial"/>
                              </w:rPr>
                              <w:t>), reasons:</w:t>
                            </w:r>
                          </w:p>
                          <w:p w:rsidR="000A73DD" w:rsidRPr="002507A4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Out of scope (n=113)</w:t>
                            </w:r>
                          </w:p>
                          <w:p w:rsidR="000A73DD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Systematic Reviews (n=2)</w:t>
                            </w:r>
                          </w:p>
                          <w:p w:rsidR="000A73DD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Abstracts (n=1)</w:t>
                            </w:r>
                          </w:p>
                          <w:p w:rsidR="000A73DD" w:rsidRDefault="000A73DD" w:rsidP="000A73D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Clinician Tools (n=2)</w:t>
                            </w:r>
                          </w:p>
                          <w:p w:rsidR="000A73DD" w:rsidRDefault="000A73DD" w:rsidP="000A73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C01A7EE" id="Text Box 31" o:spid="_x0000_s1029" style="position:absolute;margin-left:274.35pt;margin-top:13.3pt;width:185.9pt;height:127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" fillcolor="window" strokecolor="windowText" strokeweight="1pt">
                <v:path arrowok="t"/>
                <v:textbox>
                  <w:txbxContent>
                    <w:p w:rsidR="000A73DD" w:rsidRPr="000C389B" w:rsidRDefault="000A73DD" w:rsidP="000A73DD">
                      <w:pPr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Number of papers excluded (n=118</w:t>
                      </w:r>
                      <w:r w:rsidRPr="000C389B">
                        <w:rPr>
                          <w:rFonts w:cs="Arial"/>
                        </w:rPr>
                        <w:t>), reasons:</w:t>
                      </w:r>
                    </w:p>
                    <w:p w:rsidR="000A73DD" w:rsidRPr="002507A4" w:rsidRDefault="000A73DD" w:rsidP="000A73D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Out of scope (n=113)</w:t>
                      </w:r>
                    </w:p>
                    <w:p w:rsidR="000A73DD" w:rsidRDefault="000A73DD" w:rsidP="000A73D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Systematic Reviews (n=2)</w:t>
                      </w:r>
                    </w:p>
                    <w:p w:rsidR="000A73DD" w:rsidRDefault="000A73DD" w:rsidP="000A73D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Abstracts (n=1)</w:t>
                      </w:r>
                    </w:p>
                    <w:p w:rsidR="000A73DD" w:rsidRDefault="000A73DD" w:rsidP="000A73D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Clinician Tools (n=2)</w:t>
                      </w:r>
                    </w:p>
                    <w:p w:rsidR="000A73DD" w:rsidRDefault="000A73DD" w:rsidP="000A73DD"/>
                  </w:txbxContent>
                </v:textbox>
              </v:roundrect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w:drawing>
          <wp:anchor distT="0" distB="0" distL="114300" distR="114300" simplePos="0" relativeHeight="251667456" behindDoc="1" locked="0" layoutInCell="1" allowOverlap="1" wp14:anchorId="68361036" wp14:editId="7D18D2C3">
            <wp:simplePos x="0" y="0"/>
            <wp:positionH relativeFrom="column">
              <wp:posOffset>105410</wp:posOffset>
            </wp:positionH>
            <wp:positionV relativeFrom="paragraph">
              <wp:posOffset>3175</wp:posOffset>
            </wp:positionV>
            <wp:extent cx="323850" cy="1400175"/>
            <wp:effectExtent l="0" t="0" r="0" b="9525"/>
            <wp:wrapTight wrapText="bothSides">
              <wp:wrapPolygon edited="0">
                <wp:start x="0" y="0"/>
                <wp:lineTo x="0" y="21453"/>
                <wp:lineTo x="20329" y="21453"/>
                <wp:lineTo x="20329" y="0"/>
                <wp:lineTo x="0" y="0"/>
              </wp:wrapPolygon>
            </wp:wrapTight>
            <wp:docPr id="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5A794D" wp14:editId="75EC5F8D">
                <wp:simplePos x="0" y="0"/>
                <wp:positionH relativeFrom="column">
                  <wp:posOffset>474980</wp:posOffset>
                </wp:positionH>
                <wp:positionV relativeFrom="paragraph">
                  <wp:posOffset>70529</wp:posOffset>
                </wp:positionV>
                <wp:extent cx="2343150" cy="555956"/>
                <wp:effectExtent l="0" t="0" r="19050" b="15875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43150" cy="555956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A73DD" w:rsidRPr="000C389B" w:rsidRDefault="000A73DD" w:rsidP="000A73DD">
                            <w:pPr>
                              <w:rPr>
                                <w:rFonts w:cs="Arial"/>
                              </w:rPr>
                            </w:pPr>
                            <w:r w:rsidRPr="000C389B">
                              <w:rPr>
                                <w:rFonts w:cs="Arial"/>
                              </w:rPr>
                              <w:t>Number of full-text records assessed for eligibility (n=</w:t>
                            </w:r>
                            <w:r>
                              <w:rPr>
                                <w:rFonts w:cs="Arial"/>
                              </w:rPr>
                              <w:t>127</w:t>
                            </w:r>
                            <w:r w:rsidRPr="000C389B">
                              <w:rPr>
                                <w:rFonts w:cs="Arial"/>
                              </w:rPr>
                              <w:t>)</w:t>
                            </w:r>
                          </w:p>
                          <w:p w:rsidR="000A73DD" w:rsidRPr="000C389B" w:rsidRDefault="000A73DD" w:rsidP="000A73DD">
                            <w:pPr>
                              <w:spacing w:after="240"/>
                              <w:rPr>
                                <w:rFonts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5A794D" id="Text Box 55" o:spid="_x0000_s1030" style="position:absolute;margin-left:37.4pt;margin-top:5.55pt;width:184.5pt;height:43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" fillcolor="window" strokecolor="windowText" strokeweight="1pt">
                <v:path arrowok="t"/>
                <v:textbox>
                  <w:txbxContent>
                    <w:p w:rsidR="000A73DD" w:rsidRPr="000C389B" w:rsidRDefault="000A73DD" w:rsidP="000A73DD">
                      <w:pPr>
                        <w:rPr>
                          <w:rFonts w:cs="Arial"/>
                        </w:rPr>
                      </w:pPr>
                      <w:r w:rsidRPr="000C389B">
                        <w:rPr>
                          <w:rFonts w:cs="Arial"/>
                        </w:rPr>
                        <w:t>Number of full-text records assessed for eligibility (n=</w:t>
                      </w:r>
                      <w:r>
                        <w:rPr>
                          <w:rFonts w:cs="Arial"/>
                        </w:rPr>
                        <w:t>127</w:t>
                      </w:r>
                      <w:r w:rsidRPr="000C389B">
                        <w:rPr>
                          <w:rFonts w:cs="Arial"/>
                        </w:rPr>
                        <w:t>)</w:t>
                      </w:r>
                    </w:p>
                    <w:p w:rsidR="000A73DD" w:rsidRPr="000C389B" w:rsidRDefault="000A73DD" w:rsidP="000A73DD">
                      <w:pPr>
                        <w:spacing w:after="240"/>
                        <w:rPr>
                          <w:rFonts w:cs="Arial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>
        <w:rPr>
          <w:rFonts w:eastAsia="Times New Roman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1AA999" wp14:editId="01E9125A">
                <wp:simplePos x="0" y="0"/>
                <wp:positionH relativeFrom="column">
                  <wp:posOffset>2831199</wp:posOffset>
                </wp:positionH>
                <wp:positionV relativeFrom="paragraph">
                  <wp:posOffset>9215</wp:posOffset>
                </wp:positionV>
                <wp:extent cx="657225" cy="0"/>
                <wp:effectExtent l="0" t="76200" r="9525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2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6B0FA" id="Straight Arrow Connector 1" o:spid="_x0000_s1026" type="#_x0000_t32" style="position:absolute;margin-left:222.95pt;margin-top:.75pt;width:51.7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>
        <w:rPr>
          <w:rFonts w:eastAsia="Times New Roman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71A9E9" wp14:editId="549037B9">
                <wp:simplePos x="0" y="0"/>
                <wp:positionH relativeFrom="column">
                  <wp:posOffset>1219200</wp:posOffset>
                </wp:positionH>
                <wp:positionV relativeFrom="paragraph">
                  <wp:posOffset>140970</wp:posOffset>
                </wp:positionV>
                <wp:extent cx="0" cy="1092200"/>
                <wp:effectExtent l="76200" t="0" r="57150" b="508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2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2B7122" id="Straight Arrow Connector 14" o:spid="_x0000_s1026" type="#_x0000_t32" style="position:absolute;margin-left:96pt;margin-top:11.1pt;width:0;height:8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B68A26" wp14:editId="64DEBAC1">
                <wp:simplePos x="0" y="0"/>
                <wp:positionH relativeFrom="margin">
                  <wp:align>right</wp:align>
                </wp:positionH>
                <wp:positionV relativeFrom="paragraph">
                  <wp:posOffset>6293</wp:posOffset>
                </wp:positionV>
                <wp:extent cx="2946903" cy="914400"/>
                <wp:effectExtent l="0" t="0" r="25400" b="1905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46903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A73DD" w:rsidRPr="000C389B" w:rsidRDefault="000A73DD" w:rsidP="000A73DD">
                            <w:pPr>
                              <w:jc w:val="both"/>
                              <w:rPr>
                                <w:rFonts w:cs="Arial"/>
                              </w:rPr>
                            </w:pPr>
                            <w:r w:rsidRPr="000C389B">
                              <w:rPr>
                                <w:rFonts w:cs="Arial"/>
                              </w:rPr>
                              <w:t>Number of additional records included following hand-search of reference l</w:t>
                            </w:r>
                            <w:r>
                              <w:rPr>
                                <w:rFonts w:cs="Arial"/>
                              </w:rPr>
                              <w:t>ists and citation searches (n=8</w:t>
                            </w:r>
                            <w:r w:rsidRPr="000C389B">
                              <w:rPr>
                                <w:rFonts w:cs="Arial"/>
                              </w:rPr>
                              <w:t>)</w:t>
                            </w:r>
                          </w:p>
                          <w:p w:rsidR="000A73DD" w:rsidRPr="000C389B" w:rsidRDefault="000A73DD" w:rsidP="000A73DD">
                            <w:pPr>
                              <w:jc w:val="both"/>
                              <w:rPr>
                                <w:rFonts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B68A26" id="Text Box 47" o:spid="_x0000_s1031" style="position:absolute;margin-left:180.85pt;margin-top:.5pt;width:232.05pt;height:1in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" fillcolor="window" strokecolor="windowText" strokeweight="1pt">
                <v:path arrowok="t"/>
                <v:textbox>
                  <w:txbxContent>
                    <w:p w:rsidR="000A73DD" w:rsidRPr="000C389B" w:rsidRDefault="000A73DD" w:rsidP="000A73DD">
                      <w:pPr>
                        <w:jc w:val="both"/>
                        <w:rPr>
                          <w:rFonts w:cs="Arial"/>
                        </w:rPr>
                      </w:pPr>
                      <w:r w:rsidRPr="000C389B">
                        <w:rPr>
                          <w:rFonts w:cs="Arial"/>
                        </w:rPr>
                        <w:t>Number of additional records included following hand-search of reference l</w:t>
                      </w:r>
                      <w:r>
                        <w:rPr>
                          <w:rFonts w:cs="Arial"/>
                        </w:rPr>
                        <w:t>ists and citation searches (n=8</w:t>
                      </w:r>
                      <w:r w:rsidRPr="000C389B">
                        <w:rPr>
                          <w:rFonts w:cs="Arial"/>
                        </w:rPr>
                        <w:t>)</w:t>
                      </w:r>
                    </w:p>
                    <w:p w:rsidR="000A73DD" w:rsidRPr="000C389B" w:rsidRDefault="000A73DD" w:rsidP="000A73DD">
                      <w:pPr>
                        <w:jc w:val="both"/>
                        <w:rPr>
                          <w:rFonts w:cs="Arial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>
        <w:rPr>
          <w:rFonts w:eastAsia="Times New Roman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AF6DFB" wp14:editId="181B174B">
                <wp:simplePos x="0" y="0"/>
                <wp:positionH relativeFrom="column">
                  <wp:posOffset>1219200</wp:posOffset>
                </wp:positionH>
                <wp:positionV relativeFrom="paragraph">
                  <wp:posOffset>125095</wp:posOffset>
                </wp:positionV>
                <wp:extent cx="1543050" cy="0"/>
                <wp:effectExtent l="38100" t="76200" r="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30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0A7D59" id="Straight Arrow Connector 16" o:spid="_x0000_s1026" type="#_x0000_t32" style="position:absolute;margin-left:96pt;margin-top:9.85pt;width:121.5pt;height:0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w:drawing>
          <wp:anchor distT="0" distB="0" distL="114300" distR="114300" simplePos="0" relativeHeight="251666432" behindDoc="1" locked="0" layoutInCell="1" allowOverlap="1" wp14:anchorId="62595B4E" wp14:editId="1910AEFB">
            <wp:simplePos x="0" y="0"/>
            <wp:positionH relativeFrom="column">
              <wp:posOffset>132715</wp:posOffset>
            </wp:positionH>
            <wp:positionV relativeFrom="paragraph">
              <wp:posOffset>8890</wp:posOffset>
            </wp:positionV>
            <wp:extent cx="283845" cy="1228725"/>
            <wp:effectExtent l="0" t="0" r="1905" b="9525"/>
            <wp:wrapTight wrapText="bothSides">
              <wp:wrapPolygon edited="0">
                <wp:start x="0" y="0"/>
                <wp:lineTo x="0" y="21433"/>
                <wp:lineTo x="20295" y="21433"/>
                <wp:lineTo x="20295" y="0"/>
                <wp:lineTo x="0" y="0"/>
              </wp:wrapPolygon>
            </wp:wrapTight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  <w:r w:rsidRPr="002507A4">
        <w:rPr>
          <w:rFonts w:eastAsia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159F63" wp14:editId="48906863">
                <wp:simplePos x="0" y="0"/>
                <wp:positionH relativeFrom="column">
                  <wp:posOffset>519379</wp:posOffset>
                </wp:positionH>
                <wp:positionV relativeFrom="paragraph">
                  <wp:posOffset>108458</wp:posOffset>
                </wp:positionV>
                <wp:extent cx="2019300" cy="790042"/>
                <wp:effectExtent l="0" t="0" r="19050" b="10160"/>
                <wp:wrapNone/>
                <wp:docPr id="37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19300" cy="790042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A73DD" w:rsidRPr="000C389B" w:rsidRDefault="000A73DD" w:rsidP="000A73DD">
                            <w:pPr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 w:rsidRPr="000C389B">
                              <w:rPr>
                                <w:rFonts w:cs="Arial"/>
                              </w:rPr>
                              <w:t xml:space="preserve">Final number of full-text articles included </w:t>
                            </w:r>
                            <w:r>
                              <w:rPr>
                                <w:rFonts w:cs="Arial"/>
                                <w:b/>
                              </w:rPr>
                              <w:t>(n=17</w:t>
                            </w:r>
                            <w:r w:rsidRPr="000C389B">
                              <w:rPr>
                                <w:rFonts w:cs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0159F63" id="Text Box 23" o:spid="_x0000_s1032" style="position:absolute;margin-left:40.9pt;margin-top:8.55pt;width:159pt;height:6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" fillcolor="window" strokecolor="windowText" strokeweight="1pt">
                <v:path arrowok="t"/>
                <v:textbox>
                  <w:txbxContent>
                    <w:p w:rsidR="000A73DD" w:rsidRPr="000C389B" w:rsidRDefault="000A73DD" w:rsidP="000A73DD">
                      <w:pPr>
                        <w:jc w:val="center"/>
                        <w:rPr>
                          <w:rFonts w:cs="Arial"/>
                          <w:b/>
                        </w:rPr>
                      </w:pPr>
                      <w:r w:rsidRPr="000C389B">
                        <w:rPr>
                          <w:rFonts w:cs="Arial"/>
                        </w:rPr>
                        <w:t xml:space="preserve">Final number of full-text articles included </w:t>
                      </w:r>
                      <w:r>
                        <w:rPr>
                          <w:rFonts w:cs="Arial"/>
                          <w:b/>
                        </w:rPr>
                        <w:t>(n=17</w:t>
                      </w:r>
                      <w:r w:rsidRPr="000C389B">
                        <w:rPr>
                          <w:rFonts w:cs="Arial"/>
                          <w:b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0A73DD" w:rsidRPr="002507A4" w:rsidRDefault="000A73DD" w:rsidP="000A73DD">
      <w:pPr>
        <w:tabs>
          <w:tab w:val="left" w:pos="3107"/>
        </w:tabs>
        <w:rPr>
          <w:rFonts w:eastAsia="Times New Roman" w:cs="Arial"/>
          <w:lang w:eastAsia="en-GB"/>
        </w:rPr>
      </w:pPr>
    </w:p>
    <w:p w:rsidR="00D25CDB" w:rsidRPr="000A73DD" w:rsidRDefault="00D25CDB">
      <w:pPr>
        <w:rPr>
          <w:rFonts w:eastAsia="Times New Roman" w:cs="Arial"/>
          <w:lang w:eastAsia="en-GB"/>
        </w:rPr>
      </w:pPr>
    </w:p>
    <w:sectPr w:rsidR="00D25CDB" w:rsidRPr="000A7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6D6512"/>
    <w:multiLevelType w:val="hybridMultilevel"/>
    <w:tmpl w:val="3DBCA120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B652A1B"/>
    <w:multiLevelType w:val="hybridMultilevel"/>
    <w:tmpl w:val="EB0E38FC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CDE56F6"/>
    <w:multiLevelType w:val="hybridMultilevel"/>
    <w:tmpl w:val="D9CE507E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1sLA0NQJCQyNDEyUdpeDU4uLM/DyQApNaAEsiFfIsAAAA"/>
  </w:docVars>
  <w:rsids>
    <w:rsidRoot w:val="000A73DD"/>
    <w:rsid w:val="000A73DD"/>
    <w:rsid w:val="005608AB"/>
    <w:rsid w:val="00C23A6C"/>
    <w:rsid w:val="00C84C24"/>
    <w:rsid w:val="00D25CDB"/>
    <w:rsid w:val="00D9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4FD84E-6105-4EE4-B9F5-06C4E9200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3D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7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3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3DD"/>
    <w:rPr>
      <w:rFonts w:ascii="Arial" w:hAnsi="Arial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A73D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A73DD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3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3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ecchioni (Institute of Inflammation and Ageing)</dc:creator>
  <cp:keywords/>
  <dc:description/>
  <cp:lastModifiedBy>Alberto Recchioni (Inflammation and Ageing)</cp:lastModifiedBy>
  <cp:revision>2</cp:revision>
  <dcterms:created xsi:type="dcterms:W3CDTF">2021-06-18T07:56:00Z</dcterms:created>
  <dcterms:modified xsi:type="dcterms:W3CDTF">2021-06-18T07:56:00Z</dcterms:modified>
</cp:coreProperties>
</file>